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39260</wp:posOffset>
                </wp:positionV>
                <wp:extent cx="61404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3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 w:ascii="Calibri" w:hAnsi="Calibri"/>
          <w:b/>
          <w:bCs/>
          <w:color w:val="000000"/>
          <w:sz w:val="28"/>
          <w:szCs w:val="28"/>
        </w:rPr>
        <w:t xml:space="preserve">        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=8,79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=8,7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5,3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=5,3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=5,3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=5,3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=5,1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=5,1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2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=2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0210</wp:posOffset>
                </wp:positionH>
                <wp:positionV relativeFrom="paragraph">
                  <wp:posOffset>3859530</wp:posOffset>
                </wp:positionV>
                <wp:extent cx="1733550" cy="242316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423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=20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9 Population not releva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 Studies design not releva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 Relevant outcome not reported or not clarifie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 Preliminary results or sub-studi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 Overlapping period and setting of stud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90.8pt;mso-wrap-distance-left:9.05pt;mso-wrap-distance-right:9.05pt;mso-wrap-distance-top:0pt;mso-wrap-distance-bottom:0pt;margin-top:303.9pt;mso-position-vertical-relative:text;margin-left:33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</w:t>
                        <w:br/>
                        <w:t>(n=203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19 Population not relevant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40 Studies design not releva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31 Relevant outcome not reported or not clarified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0 Preliminary results or sub-studies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3 Overlapping period and setting of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651" w:leader="none"/>
        </w:tabs>
        <w:rPr/>
      </w:pPr>
      <w:r>
        <w:rPr/>
        <w:tab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0:33:00Z</dcterms:created>
  <dc:creator>mocampo</dc:creator>
  <dc:description/>
  <cp:keywords/>
  <dc:language>en-US</dc:language>
  <cp:lastModifiedBy>L.Z. Rojas Sanchez</cp:lastModifiedBy>
  <dcterms:modified xsi:type="dcterms:W3CDTF">2018-02-27T09:08:00Z</dcterms:modified>
  <cp:revision>3</cp:revision>
  <dc:subject/>
  <dc:title>PRISMA 2009 Flow Diagram</dc:title>
</cp:coreProperties>
</file>